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12EC17" w14:textId="77777777" w:rsidR="00FD7136" w:rsidRPr="00D54F9C" w:rsidRDefault="00FD7136" w:rsidP="00FD7136">
      <w:pPr>
        <w:tabs>
          <w:tab w:val="left" w:pos="19612"/>
          <w:tab w:val="left" w:pos="20588"/>
          <w:tab w:val="left" w:pos="21564"/>
          <w:tab w:val="left" w:pos="22540"/>
        </w:tabs>
        <w:jc w:val="both"/>
        <w:rPr>
          <w:rFonts w:asciiTheme="majorBidi" w:eastAsia="Times New Roman" w:hAnsiTheme="majorBidi" w:cstheme="majorBidi"/>
          <w:color w:val="000000" w:themeColor="text1"/>
        </w:rPr>
      </w:pPr>
      <w:r w:rsidRPr="00841277">
        <w:rPr>
          <w:rFonts w:asciiTheme="majorBidi" w:eastAsia="Times New Roman" w:hAnsiTheme="majorBidi" w:cstheme="majorBidi"/>
          <w:b/>
          <w:color w:val="000000" w:themeColor="text1"/>
        </w:rPr>
        <w:t>S11</w:t>
      </w:r>
      <w:r w:rsidRPr="00F13058">
        <w:rPr>
          <w:rFonts w:asciiTheme="majorBidi" w:eastAsia="Times New Roman" w:hAnsiTheme="majorBidi" w:cstheme="majorBidi"/>
          <w:b/>
          <w:color w:val="000000" w:themeColor="text1"/>
        </w:rPr>
        <w:t xml:space="preserve"> </w:t>
      </w:r>
      <w:r w:rsidRPr="00841277">
        <w:rPr>
          <w:rFonts w:asciiTheme="majorBidi" w:eastAsia="Times New Roman" w:hAnsiTheme="majorBidi" w:cstheme="majorBidi"/>
          <w:b/>
          <w:color w:val="000000" w:themeColor="text1"/>
        </w:rPr>
        <w:t>Table.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 Effect of co-overexpression of </w:t>
      </w:r>
      <w:r w:rsidRPr="00AD0B0B">
        <w:rPr>
          <w:rFonts w:asciiTheme="majorBidi" w:eastAsia="Times New Roman" w:hAnsiTheme="majorBidi" w:cstheme="majorBidi"/>
          <w:i/>
          <w:color w:val="000000" w:themeColor="text1"/>
        </w:rPr>
        <w:t>fruA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 and </w:t>
      </w:r>
      <w:r w:rsidRPr="00AD0B0B">
        <w:rPr>
          <w:rFonts w:asciiTheme="majorBidi" w:eastAsia="Times New Roman" w:hAnsiTheme="majorBidi" w:cstheme="majorBidi"/>
          <w:i/>
          <w:color w:val="000000" w:themeColor="text1"/>
        </w:rPr>
        <w:t>fruB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 carried on two separate compatible plasmids on </w:t>
      </w:r>
      <w:r>
        <w:rPr>
          <w:rFonts w:asciiTheme="majorBidi" w:eastAsia="Times New Roman" w:hAnsiTheme="majorBidi" w:cstheme="majorBidi"/>
          <w:color w:val="000000" w:themeColor="text1"/>
        </w:rPr>
        <w:t>the uptake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 of [</w:t>
      </w:r>
      <w:r w:rsidRPr="00D54F9C">
        <w:rPr>
          <w:rFonts w:asciiTheme="majorBidi" w:eastAsia="Times New Roman" w:hAnsiTheme="majorBidi" w:cstheme="majorBidi"/>
          <w:color w:val="000000" w:themeColor="text1"/>
          <w:vertAlign w:val="superscript"/>
        </w:rPr>
        <w:t>14</w:t>
      </w:r>
      <w:r w:rsidRPr="00D54F9C">
        <w:rPr>
          <w:rFonts w:asciiTheme="majorBidi" w:eastAsia="Times New Roman" w:hAnsiTheme="majorBidi" w:cstheme="majorBidi"/>
          <w:color w:val="000000" w:themeColor="text1"/>
        </w:rPr>
        <w:t>C</w:t>
      </w:r>
      <w:r>
        <w:rPr>
          <w:rFonts w:asciiTheme="majorBidi" w:eastAsia="Times New Roman" w:hAnsiTheme="majorBidi" w:cstheme="majorBidi"/>
          <w:color w:val="000000" w:themeColor="text1"/>
        </w:rPr>
        <w:t>]compounds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 by </w:t>
      </w:r>
      <w:r>
        <w:rPr>
          <w:rFonts w:asciiTheme="majorBidi" w:eastAsia="Times New Roman" w:hAnsiTheme="majorBidi" w:cstheme="majorBidi"/>
          <w:color w:val="000000" w:themeColor="text1"/>
        </w:rPr>
        <w:t xml:space="preserve">the 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recombinant </w:t>
      </w:r>
      <w:r w:rsidRPr="00D54F9C">
        <w:rPr>
          <w:rFonts w:asciiTheme="majorBidi" w:eastAsia="Times New Roman" w:hAnsiTheme="majorBidi" w:cstheme="majorBidi"/>
          <w:i/>
          <w:iCs/>
          <w:color w:val="000000" w:themeColor="text1"/>
        </w:rPr>
        <w:t>E. coli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 strain </w:t>
      </w:r>
      <w:r w:rsidRPr="00D54F9C">
        <w:rPr>
          <w:rFonts w:asciiTheme="majorBidi" w:eastAsia="Times New Roman" w:hAnsiTheme="majorBidi" w:cstheme="majorBidi"/>
          <w:color w:val="000000" w:themeColor="text1"/>
          <w:sz w:val="22"/>
          <w:szCs w:val="22"/>
        </w:rPr>
        <w:t>BW25113-pMAL-</w:t>
      </w:r>
      <w:r w:rsidRPr="00D54F9C">
        <w:rPr>
          <w:rFonts w:asciiTheme="majorBidi" w:eastAsia="Times New Roman" w:hAnsiTheme="majorBidi" w:cstheme="majorBidi"/>
          <w:i/>
          <w:iCs/>
          <w:color w:val="000000" w:themeColor="text1"/>
          <w:sz w:val="22"/>
          <w:szCs w:val="22"/>
        </w:rPr>
        <w:t>fruA</w:t>
      </w:r>
      <w:r w:rsidRPr="00D54F9C">
        <w:rPr>
          <w:rFonts w:asciiTheme="majorBidi" w:eastAsia="Times New Roman" w:hAnsiTheme="majorBidi" w:cstheme="majorBidi"/>
          <w:color w:val="000000" w:themeColor="text1"/>
          <w:sz w:val="22"/>
          <w:szCs w:val="22"/>
        </w:rPr>
        <w:t>-pZA31-</w:t>
      </w:r>
      <w:r w:rsidRPr="00D54F9C">
        <w:rPr>
          <w:rFonts w:asciiTheme="majorBidi" w:eastAsia="Times New Roman" w:hAnsiTheme="majorBidi" w:cstheme="majorBidi"/>
          <w:i/>
          <w:iCs/>
          <w:color w:val="000000" w:themeColor="text1"/>
          <w:sz w:val="22"/>
          <w:szCs w:val="22"/>
        </w:rPr>
        <w:t>PtetM2-fruB</w:t>
      </w:r>
      <w:r w:rsidRPr="00D54F9C">
        <w:rPr>
          <w:rFonts w:asciiTheme="majorBidi" w:eastAsia="Times New Roman" w:hAnsiTheme="majorBidi" w:cstheme="majorBidi"/>
          <w:color w:val="000000" w:themeColor="text1"/>
          <w:sz w:val="22"/>
          <w:szCs w:val="22"/>
        </w:rPr>
        <w:t xml:space="preserve"> (WT-pMAL-</w:t>
      </w:r>
      <w:r w:rsidRPr="00D54F9C">
        <w:rPr>
          <w:rFonts w:asciiTheme="majorBidi" w:eastAsia="Times New Roman" w:hAnsiTheme="majorBidi" w:cstheme="majorBidi"/>
          <w:i/>
          <w:iCs/>
          <w:color w:val="000000" w:themeColor="text1"/>
          <w:sz w:val="22"/>
          <w:szCs w:val="22"/>
        </w:rPr>
        <w:t>fruA</w:t>
      </w:r>
      <w:r w:rsidRPr="00D54F9C">
        <w:rPr>
          <w:rFonts w:asciiTheme="majorBidi" w:eastAsia="Times New Roman" w:hAnsiTheme="majorBidi" w:cstheme="majorBidi"/>
          <w:color w:val="000000" w:themeColor="text1"/>
          <w:sz w:val="22"/>
          <w:szCs w:val="22"/>
        </w:rPr>
        <w:t>-pZA31-</w:t>
      </w:r>
      <w:r w:rsidRPr="00D54F9C">
        <w:rPr>
          <w:rFonts w:asciiTheme="majorBidi" w:eastAsia="Times New Roman" w:hAnsiTheme="majorBidi" w:cstheme="majorBidi"/>
          <w:i/>
          <w:iCs/>
          <w:color w:val="000000" w:themeColor="text1"/>
          <w:sz w:val="22"/>
          <w:szCs w:val="22"/>
        </w:rPr>
        <w:t>PtetM2-fruB</w:t>
      </w:r>
      <w:r w:rsidRPr="00D54F9C">
        <w:rPr>
          <w:rFonts w:asciiTheme="majorBidi" w:eastAsia="Times New Roman" w:hAnsiTheme="majorBidi" w:cstheme="majorBidi"/>
          <w:color w:val="000000" w:themeColor="text1"/>
          <w:sz w:val="22"/>
          <w:szCs w:val="22"/>
        </w:rPr>
        <w:t>)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 as compared to</w:t>
      </w:r>
      <w:r>
        <w:rPr>
          <w:rFonts w:asciiTheme="majorBidi" w:eastAsia="Times New Roman" w:hAnsiTheme="majorBidi" w:cstheme="majorBidi"/>
          <w:color w:val="000000" w:themeColor="text1"/>
        </w:rPr>
        <w:t xml:space="preserve"> the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 </w:t>
      </w:r>
      <w:r w:rsidRPr="00D54F9C">
        <w:rPr>
          <w:rFonts w:asciiTheme="majorBidi" w:eastAsia="Times New Roman" w:hAnsiTheme="majorBidi" w:cstheme="majorBidi"/>
          <w:color w:val="000000" w:themeColor="text1"/>
          <w:sz w:val="22"/>
          <w:szCs w:val="22"/>
        </w:rPr>
        <w:t>BW25113-pMAL-pZA31-</w:t>
      </w:r>
      <w:r w:rsidRPr="00D54F9C">
        <w:rPr>
          <w:rFonts w:asciiTheme="majorBidi" w:eastAsia="Times New Roman" w:hAnsiTheme="majorBidi" w:cstheme="majorBidi"/>
          <w:i/>
          <w:iCs/>
          <w:color w:val="000000" w:themeColor="text1"/>
          <w:sz w:val="22"/>
          <w:szCs w:val="22"/>
        </w:rPr>
        <w:t>PtetM2-GFM</w:t>
      </w:r>
      <w:r w:rsidRPr="00D54F9C">
        <w:rPr>
          <w:rFonts w:asciiTheme="majorBidi" w:eastAsia="Times New Roman" w:hAnsiTheme="majorBidi" w:cstheme="majorBidi"/>
          <w:color w:val="000000" w:themeColor="text1"/>
          <w:sz w:val="22"/>
          <w:szCs w:val="22"/>
        </w:rPr>
        <w:t xml:space="preserve"> (WT-pMAL-pZA31-</w:t>
      </w:r>
      <w:r w:rsidRPr="00D54F9C">
        <w:rPr>
          <w:rFonts w:asciiTheme="majorBidi" w:eastAsia="Times New Roman" w:hAnsiTheme="majorBidi" w:cstheme="majorBidi"/>
          <w:i/>
          <w:iCs/>
          <w:color w:val="000000" w:themeColor="text1"/>
          <w:sz w:val="22"/>
          <w:szCs w:val="22"/>
        </w:rPr>
        <w:t>PtetM2-GFM</w:t>
      </w:r>
      <w:r w:rsidRPr="00D54F9C">
        <w:rPr>
          <w:rFonts w:asciiTheme="majorBidi" w:eastAsia="Times New Roman" w:hAnsiTheme="majorBidi" w:cstheme="majorBidi"/>
          <w:color w:val="000000" w:themeColor="text1"/>
          <w:sz w:val="22"/>
          <w:szCs w:val="22"/>
        </w:rPr>
        <w:t>)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 strain</w:t>
      </w:r>
      <w:r>
        <w:rPr>
          <w:rFonts w:asciiTheme="majorBidi" w:eastAsia="Times New Roman" w:hAnsiTheme="majorBidi" w:cstheme="majorBidi"/>
          <w:color w:val="000000" w:themeColor="text1"/>
        </w:rPr>
        <w:t>, both grown in LB medium.</w:t>
      </w:r>
    </w:p>
    <w:p w14:paraId="2AF7E01C" w14:textId="77777777" w:rsidR="00FD7136" w:rsidRPr="00D54F9C" w:rsidRDefault="00FD7136" w:rsidP="00FD7136">
      <w:pPr>
        <w:tabs>
          <w:tab w:val="left" w:pos="19612"/>
          <w:tab w:val="left" w:pos="20588"/>
          <w:tab w:val="left" w:pos="21564"/>
          <w:tab w:val="left" w:pos="22540"/>
        </w:tabs>
        <w:jc w:val="both"/>
        <w:rPr>
          <w:rFonts w:asciiTheme="majorBidi" w:eastAsia="Times New Roman" w:hAnsiTheme="majorBidi" w:cstheme="majorBidi"/>
          <w:color w:val="000000" w:themeColor="text1"/>
        </w:rPr>
      </w:pPr>
    </w:p>
    <w:tbl>
      <w:tblPr>
        <w:tblStyle w:val="TableGrid"/>
        <w:tblW w:w="10390" w:type="dxa"/>
        <w:tblLayout w:type="fixed"/>
        <w:tblLook w:val="04A0" w:firstRow="1" w:lastRow="0" w:firstColumn="1" w:lastColumn="0" w:noHBand="0" w:noVBand="1"/>
      </w:tblPr>
      <w:tblGrid>
        <w:gridCol w:w="1818"/>
        <w:gridCol w:w="2160"/>
        <w:gridCol w:w="1980"/>
        <w:gridCol w:w="1477"/>
        <w:gridCol w:w="1477"/>
        <w:gridCol w:w="1478"/>
      </w:tblGrid>
      <w:tr w:rsidR="00FD7136" w:rsidRPr="00D54F9C" w14:paraId="44F493CE" w14:textId="77777777" w:rsidTr="001B0936">
        <w:trPr>
          <w:trHeight w:val="663"/>
        </w:trPr>
        <w:tc>
          <w:tcPr>
            <w:tcW w:w="1818" w:type="dxa"/>
            <w:vMerge w:val="restart"/>
            <w:noWrap/>
            <w:hideMark/>
          </w:tcPr>
          <w:p w14:paraId="025D5D08" w14:textId="77777777" w:rsidR="00FD7136" w:rsidRPr="00224154" w:rsidRDefault="00FD7136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22415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Radioactive substrate</w:t>
            </w:r>
          </w:p>
        </w:tc>
        <w:tc>
          <w:tcPr>
            <w:tcW w:w="4140" w:type="dxa"/>
            <w:gridSpan w:val="2"/>
            <w:noWrap/>
            <w:vAlign w:val="center"/>
            <w:hideMark/>
          </w:tcPr>
          <w:p w14:paraId="52C6B1A1" w14:textId="77777777" w:rsidR="00FD7136" w:rsidRPr="00224154" w:rsidRDefault="00FD7136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22415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 xml:space="preserve">Transport activity </w:t>
            </w:r>
          </w:p>
          <w:p w14:paraId="2B995066" w14:textId="77777777" w:rsidR="00FD7136" w:rsidRPr="00224154" w:rsidRDefault="00FD7136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22415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(CPM/min/0.1 OD/0.1 ml)</w:t>
            </w:r>
          </w:p>
        </w:tc>
        <w:tc>
          <w:tcPr>
            <w:tcW w:w="4432" w:type="dxa"/>
            <w:gridSpan w:val="3"/>
            <w:vMerge w:val="restart"/>
            <w:noWrap/>
            <w:hideMark/>
          </w:tcPr>
          <w:p w14:paraId="33AE1A8B" w14:textId="77777777" w:rsidR="00FD7136" w:rsidRPr="00224154" w:rsidRDefault="00FD7136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22415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Relative transport activity</w:t>
            </w:r>
          </w:p>
          <w:p w14:paraId="393D16E5" w14:textId="77777777" w:rsidR="00FD7136" w:rsidRPr="00224154" w:rsidRDefault="00FD7136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22415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 xml:space="preserve"> (WT-pMAL-</w:t>
            </w:r>
            <w:r w:rsidRPr="00AB620A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</w:rPr>
              <w:t>fruA</w:t>
            </w:r>
            <w:r w:rsidRPr="0022415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/pZA31-PtetM2-</w:t>
            </w:r>
            <w:r w:rsidRPr="00AB620A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</w:rPr>
              <w:t>fruB</w:t>
            </w:r>
            <w:r w:rsidRPr="0022415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)/</w:t>
            </w:r>
          </w:p>
          <w:p w14:paraId="77A42535" w14:textId="77777777" w:rsidR="00FD7136" w:rsidRPr="00224154" w:rsidRDefault="00FD7136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22415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(WT-pMAL/pZA31-</w:t>
            </w:r>
            <w:r w:rsidRPr="000C5CA3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</w:rPr>
              <w:t>Ptet</w:t>
            </w:r>
            <w:r w:rsidRPr="0022415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M2-GFM)</w:t>
            </w:r>
          </w:p>
          <w:p w14:paraId="6F34502C" w14:textId="77777777" w:rsidR="00FD7136" w:rsidRPr="00224154" w:rsidRDefault="00FD7136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</w:tr>
      <w:tr w:rsidR="00FD7136" w:rsidRPr="00D54F9C" w14:paraId="119A5D07" w14:textId="77777777" w:rsidTr="001B0936">
        <w:trPr>
          <w:trHeight w:val="668"/>
        </w:trPr>
        <w:tc>
          <w:tcPr>
            <w:tcW w:w="1818" w:type="dxa"/>
            <w:vMerge/>
            <w:hideMark/>
          </w:tcPr>
          <w:p w14:paraId="75D72E5C" w14:textId="77777777" w:rsidR="00FD7136" w:rsidRPr="00224154" w:rsidRDefault="00FD7136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2160" w:type="dxa"/>
            <w:noWrap/>
            <w:hideMark/>
          </w:tcPr>
          <w:p w14:paraId="5B1A682C" w14:textId="77777777" w:rsidR="00FD7136" w:rsidRPr="003C4440" w:rsidRDefault="00FD7136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3C444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WT-pMAL/pZA31-</w:t>
            </w:r>
          </w:p>
          <w:p w14:paraId="1F1B376E" w14:textId="77777777" w:rsidR="00FD7136" w:rsidRPr="003C4440" w:rsidRDefault="00FD7136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0C5CA3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2"/>
                <w:szCs w:val="22"/>
              </w:rPr>
              <w:t>Ptet</w:t>
            </w:r>
            <w:r w:rsidRPr="003C444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M2-GFM</w:t>
            </w:r>
          </w:p>
        </w:tc>
        <w:tc>
          <w:tcPr>
            <w:tcW w:w="1980" w:type="dxa"/>
            <w:noWrap/>
            <w:hideMark/>
          </w:tcPr>
          <w:p w14:paraId="722A2976" w14:textId="77777777" w:rsidR="00FD7136" w:rsidRPr="003C4440" w:rsidRDefault="00FD7136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3C444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WT-pMAL-</w:t>
            </w:r>
            <w:r w:rsidRPr="00AB620A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2"/>
                <w:szCs w:val="22"/>
              </w:rPr>
              <w:t>fruA</w:t>
            </w:r>
            <w:r w:rsidRPr="003C444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/pZA31-</w:t>
            </w:r>
          </w:p>
          <w:p w14:paraId="56857E0A" w14:textId="77777777" w:rsidR="00FD7136" w:rsidRPr="003C4440" w:rsidRDefault="00FD7136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0C5CA3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2"/>
                <w:szCs w:val="22"/>
              </w:rPr>
              <w:t>Ptet</w:t>
            </w:r>
            <w:r w:rsidRPr="003C444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M2-</w:t>
            </w:r>
            <w:r w:rsidRPr="00AB620A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2"/>
                <w:szCs w:val="22"/>
              </w:rPr>
              <w:t>fruB</w:t>
            </w:r>
          </w:p>
        </w:tc>
        <w:tc>
          <w:tcPr>
            <w:tcW w:w="4432" w:type="dxa"/>
            <w:gridSpan w:val="3"/>
            <w:vMerge/>
            <w:noWrap/>
            <w:hideMark/>
          </w:tcPr>
          <w:p w14:paraId="5A412E4E" w14:textId="77777777" w:rsidR="00FD7136" w:rsidRPr="00224154" w:rsidRDefault="00FD7136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</w:tr>
      <w:tr w:rsidR="00FD7136" w:rsidRPr="00D54F9C" w14:paraId="1378637F" w14:textId="77777777" w:rsidTr="001B0936">
        <w:trPr>
          <w:trHeight w:val="329"/>
        </w:trPr>
        <w:tc>
          <w:tcPr>
            <w:tcW w:w="1818" w:type="dxa"/>
            <w:vMerge/>
            <w:hideMark/>
          </w:tcPr>
          <w:p w14:paraId="69EF7E3A" w14:textId="77777777" w:rsidR="00FD7136" w:rsidRPr="00D54F9C" w:rsidRDefault="00FD7136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2160" w:type="dxa"/>
            <w:noWrap/>
            <w:hideMark/>
          </w:tcPr>
          <w:p w14:paraId="23CA691D" w14:textId="77777777" w:rsidR="00FD7136" w:rsidRPr="00224154" w:rsidRDefault="00FD7136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22415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Value</w:t>
            </w:r>
          </w:p>
        </w:tc>
        <w:tc>
          <w:tcPr>
            <w:tcW w:w="1980" w:type="dxa"/>
            <w:noWrap/>
            <w:hideMark/>
          </w:tcPr>
          <w:p w14:paraId="272F428C" w14:textId="77777777" w:rsidR="00FD7136" w:rsidRPr="00224154" w:rsidRDefault="00FD7136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22415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Value</w:t>
            </w:r>
          </w:p>
        </w:tc>
        <w:tc>
          <w:tcPr>
            <w:tcW w:w="1477" w:type="dxa"/>
            <w:noWrap/>
            <w:hideMark/>
          </w:tcPr>
          <w:p w14:paraId="5B18B380" w14:textId="77777777" w:rsidR="00FD7136" w:rsidRPr="00224154" w:rsidRDefault="00FD7136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22415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Value</w:t>
            </w:r>
          </w:p>
        </w:tc>
        <w:tc>
          <w:tcPr>
            <w:tcW w:w="1477" w:type="dxa"/>
            <w:noWrap/>
            <w:hideMark/>
          </w:tcPr>
          <w:p w14:paraId="5DAB09A5" w14:textId="77777777" w:rsidR="00FD7136" w:rsidRPr="00224154" w:rsidRDefault="00FD7136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22415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Average</w:t>
            </w:r>
          </w:p>
        </w:tc>
        <w:tc>
          <w:tcPr>
            <w:tcW w:w="1478" w:type="dxa"/>
            <w:noWrap/>
            <w:hideMark/>
          </w:tcPr>
          <w:p w14:paraId="059DD81C" w14:textId="77777777" w:rsidR="00FD7136" w:rsidRPr="00224154" w:rsidRDefault="00FD7136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22415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SD</w:t>
            </w:r>
          </w:p>
        </w:tc>
      </w:tr>
      <w:tr w:rsidR="00FD7136" w:rsidRPr="00D54F9C" w14:paraId="5F7CC606" w14:textId="77777777" w:rsidTr="001B0936">
        <w:trPr>
          <w:trHeight w:val="329"/>
        </w:trPr>
        <w:tc>
          <w:tcPr>
            <w:tcW w:w="1818" w:type="dxa"/>
            <w:vMerge w:val="restart"/>
            <w:noWrap/>
            <w:hideMark/>
          </w:tcPr>
          <w:p w14:paraId="0C8DB0E4" w14:textId="77777777" w:rsidR="00FD7136" w:rsidRPr="003C4440" w:rsidRDefault="00FD7136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3C444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Fructose</w:t>
            </w:r>
          </w:p>
        </w:tc>
        <w:tc>
          <w:tcPr>
            <w:tcW w:w="2160" w:type="dxa"/>
            <w:noWrap/>
            <w:hideMark/>
          </w:tcPr>
          <w:p w14:paraId="32C7E5AF" w14:textId="77777777" w:rsidR="00FD7136" w:rsidRPr="003C4440" w:rsidRDefault="00FD713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4440">
              <w:rPr>
                <w:rFonts w:asciiTheme="majorBidi" w:eastAsia="Times New Roman" w:hAnsiTheme="majorBidi" w:cstheme="majorBidi"/>
                <w:color w:val="000000" w:themeColor="text1"/>
              </w:rPr>
              <w:t>13</w:t>
            </w:r>
          </w:p>
        </w:tc>
        <w:tc>
          <w:tcPr>
            <w:tcW w:w="1980" w:type="dxa"/>
            <w:noWrap/>
            <w:hideMark/>
          </w:tcPr>
          <w:p w14:paraId="39C32FA9" w14:textId="77777777" w:rsidR="00FD7136" w:rsidRPr="003C4440" w:rsidRDefault="00FD713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4440">
              <w:rPr>
                <w:rFonts w:asciiTheme="majorBidi" w:eastAsia="Times New Roman" w:hAnsiTheme="majorBidi" w:cstheme="majorBidi"/>
                <w:color w:val="000000" w:themeColor="text1"/>
              </w:rPr>
              <w:t>107</w:t>
            </w:r>
          </w:p>
        </w:tc>
        <w:tc>
          <w:tcPr>
            <w:tcW w:w="1477" w:type="dxa"/>
            <w:noWrap/>
            <w:hideMark/>
          </w:tcPr>
          <w:p w14:paraId="10082C02" w14:textId="77777777" w:rsidR="00FD7136" w:rsidRPr="003C4440" w:rsidRDefault="00FD713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4440">
              <w:rPr>
                <w:rFonts w:asciiTheme="majorBidi" w:eastAsia="Times New Roman" w:hAnsiTheme="majorBidi" w:cstheme="majorBidi"/>
                <w:color w:val="000000" w:themeColor="text1"/>
              </w:rPr>
              <w:t>8.2</w:t>
            </w:r>
          </w:p>
        </w:tc>
        <w:tc>
          <w:tcPr>
            <w:tcW w:w="1477" w:type="dxa"/>
            <w:vMerge w:val="restart"/>
            <w:noWrap/>
            <w:hideMark/>
          </w:tcPr>
          <w:p w14:paraId="248CF264" w14:textId="77777777" w:rsidR="00FD7136" w:rsidRPr="003C4440" w:rsidRDefault="00FD713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4440">
              <w:rPr>
                <w:rFonts w:asciiTheme="majorBidi" w:eastAsia="Times New Roman" w:hAnsiTheme="majorBidi" w:cstheme="majorBidi"/>
                <w:color w:val="000000" w:themeColor="text1"/>
              </w:rPr>
              <w:t>7.5</w:t>
            </w:r>
          </w:p>
        </w:tc>
        <w:tc>
          <w:tcPr>
            <w:tcW w:w="1478" w:type="dxa"/>
            <w:vMerge w:val="restart"/>
            <w:noWrap/>
            <w:hideMark/>
          </w:tcPr>
          <w:p w14:paraId="4E3B9981" w14:textId="77777777" w:rsidR="00FD7136" w:rsidRPr="003C4440" w:rsidRDefault="00FD713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4440">
              <w:rPr>
                <w:rFonts w:asciiTheme="majorBidi" w:eastAsia="Times New Roman" w:hAnsiTheme="majorBidi" w:cstheme="majorBidi"/>
                <w:color w:val="000000" w:themeColor="text1"/>
              </w:rPr>
              <w:t>0.98</w:t>
            </w:r>
          </w:p>
        </w:tc>
      </w:tr>
      <w:tr w:rsidR="00FD7136" w:rsidRPr="00D54F9C" w14:paraId="7476B7C9" w14:textId="77777777" w:rsidTr="001B0936">
        <w:trPr>
          <w:trHeight w:val="329"/>
        </w:trPr>
        <w:tc>
          <w:tcPr>
            <w:tcW w:w="1818" w:type="dxa"/>
            <w:vMerge/>
            <w:hideMark/>
          </w:tcPr>
          <w:p w14:paraId="50C5BE0D" w14:textId="77777777" w:rsidR="00FD7136" w:rsidRPr="003C4440" w:rsidRDefault="00FD7136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2160" w:type="dxa"/>
            <w:noWrap/>
            <w:hideMark/>
          </w:tcPr>
          <w:p w14:paraId="4D18EBD0" w14:textId="77777777" w:rsidR="00FD7136" w:rsidRPr="003C4440" w:rsidRDefault="00FD713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4440">
              <w:rPr>
                <w:rFonts w:asciiTheme="majorBidi" w:eastAsia="Times New Roman" w:hAnsiTheme="majorBidi" w:cstheme="majorBidi"/>
                <w:color w:val="000000" w:themeColor="text1"/>
              </w:rPr>
              <w:t>16</w:t>
            </w:r>
          </w:p>
        </w:tc>
        <w:tc>
          <w:tcPr>
            <w:tcW w:w="1980" w:type="dxa"/>
            <w:noWrap/>
            <w:hideMark/>
          </w:tcPr>
          <w:p w14:paraId="501B6467" w14:textId="77777777" w:rsidR="00FD7136" w:rsidRPr="003C4440" w:rsidRDefault="00FD713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4440">
              <w:rPr>
                <w:rFonts w:asciiTheme="majorBidi" w:eastAsia="Times New Roman" w:hAnsiTheme="majorBidi" w:cstheme="majorBidi"/>
                <w:color w:val="000000" w:themeColor="text1"/>
              </w:rPr>
              <w:t>106</w:t>
            </w:r>
          </w:p>
        </w:tc>
        <w:tc>
          <w:tcPr>
            <w:tcW w:w="1477" w:type="dxa"/>
            <w:noWrap/>
            <w:hideMark/>
          </w:tcPr>
          <w:p w14:paraId="45E79517" w14:textId="77777777" w:rsidR="00FD7136" w:rsidRPr="003C4440" w:rsidRDefault="00FD713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4440">
              <w:rPr>
                <w:rFonts w:asciiTheme="majorBidi" w:eastAsia="Times New Roman" w:hAnsiTheme="majorBidi" w:cstheme="majorBidi"/>
                <w:color w:val="000000" w:themeColor="text1"/>
              </w:rPr>
              <w:t>6.8</w:t>
            </w:r>
          </w:p>
        </w:tc>
        <w:tc>
          <w:tcPr>
            <w:tcW w:w="1477" w:type="dxa"/>
            <w:vMerge/>
            <w:hideMark/>
          </w:tcPr>
          <w:p w14:paraId="604F6CBE" w14:textId="77777777" w:rsidR="00FD7136" w:rsidRPr="003C4440" w:rsidRDefault="00FD7136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478" w:type="dxa"/>
            <w:vMerge/>
            <w:hideMark/>
          </w:tcPr>
          <w:p w14:paraId="620BA99C" w14:textId="77777777" w:rsidR="00FD7136" w:rsidRPr="003C4440" w:rsidRDefault="00FD7136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FD7136" w:rsidRPr="00D54F9C" w14:paraId="56A0B174" w14:textId="77777777" w:rsidTr="001B0936">
        <w:trPr>
          <w:trHeight w:val="329"/>
        </w:trPr>
        <w:tc>
          <w:tcPr>
            <w:tcW w:w="1818" w:type="dxa"/>
            <w:vMerge w:val="restart"/>
            <w:noWrap/>
            <w:hideMark/>
          </w:tcPr>
          <w:p w14:paraId="09758C5D" w14:textId="77777777" w:rsidR="00FD7136" w:rsidRPr="003C4440" w:rsidRDefault="00FD7136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3C444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Mannitol</w:t>
            </w:r>
          </w:p>
        </w:tc>
        <w:tc>
          <w:tcPr>
            <w:tcW w:w="2160" w:type="dxa"/>
            <w:noWrap/>
            <w:hideMark/>
          </w:tcPr>
          <w:p w14:paraId="7D968673" w14:textId="77777777" w:rsidR="00FD7136" w:rsidRPr="003C4440" w:rsidRDefault="00FD713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4440">
              <w:rPr>
                <w:rFonts w:asciiTheme="majorBidi" w:eastAsia="Times New Roman" w:hAnsiTheme="majorBidi" w:cstheme="majorBidi"/>
                <w:color w:val="000000" w:themeColor="text1"/>
              </w:rPr>
              <w:t>32</w:t>
            </w:r>
          </w:p>
        </w:tc>
        <w:tc>
          <w:tcPr>
            <w:tcW w:w="1980" w:type="dxa"/>
            <w:noWrap/>
            <w:hideMark/>
          </w:tcPr>
          <w:p w14:paraId="12B0F299" w14:textId="77777777" w:rsidR="00FD7136" w:rsidRPr="003C4440" w:rsidRDefault="00FD713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4440">
              <w:rPr>
                <w:rFonts w:asciiTheme="majorBidi" w:eastAsia="Times New Roman" w:hAnsiTheme="majorBidi" w:cstheme="majorBidi"/>
                <w:color w:val="000000" w:themeColor="text1"/>
              </w:rPr>
              <w:t>110</w:t>
            </w:r>
          </w:p>
        </w:tc>
        <w:tc>
          <w:tcPr>
            <w:tcW w:w="1477" w:type="dxa"/>
            <w:noWrap/>
            <w:hideMark/>
          </w:tcPr>
          <w:p w14:paraId="2957A522" w14:textId="77777777" w:rsidR="00FD7136" w:rsidRPr="003C4440" w:rsidRDefault="00FD713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4440">
              <w:rPr>
                <w:rFonts w:asciiTheme="majorBidi" w:eastAsia="Times New Roman" w:hAnsiTheme="majorBidi" w:cstheme="majorBidi"/>
                <w:color w:val="000000" w:themeColor="text1"/>
              </w:rPr>
              <w:t>3.4</w:t>
            </w:r>
          </w:p>
        </w:tc>
        <w:tc>
          <w:tcPr>
            <w:tcW w:w="1477" w:type="dxa"/>
            <w:vMerge w:val="restart"/>
            <w:noWrap/>
            <w:hideMark/>
          </w:tcPr>
          <w:p w14:paraId="2266E31E" w14:textId="77777777" w:rsidR="00FD7136" w:rsidRPr="003C4440" w:rsidRDefault="00FD713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4440">
              <w:rPr>
                <w:rFonts w:asciiTheme="majorBidi" w:eastAsia="Times New Roman" w:hAnsiTheme="majorBidi" w:cstheme="majorBidi"/>
                <w:color w:val="000000" w:themeColor="text1"/>
              </w:rPr>
              <w:t>3.6</w:t>
            </w:r>
          </w:p>
        </w:tc>
        <w:tc>
          <w:tcPr>
            <w:tcW w:w="1478" w:type="dxa"/>
            <w:vMerge w:val="restart"/>
            <w:noWrap/>
            <w:hideMark/>
          </w:tcPr>
          <w:p w14:paraId="6023C09A" w14:textId="77777777" w:rsidR="00FD7136" w:rsidRPr="003C4440" w:rsidRDefault="00FD713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4440">
              <w:rPr>
                <w:rFonts w:asciiTheme="majorBidi" w:eastAsia="Times New Roman" w:hAnsiTheme="majorBidi" w:cstheme="majorBidi"/>
                <w:color w:val="000000" w:themeColor="text1"/>
              </w:rPr>
              <w:t>0.3</w:t>
            </w:r>
          </w:p>
        </w:tc>
      </w:tr>
      <w:tr w:rsidR="00FD7136" w:rsidRPr="00D54F9C" w14:paraId="0B813DDE" w14:textId="77777777" w:rsidTr="001B0936">
        <w:trPr>
          <w:trHeight w:val="329"/>
        </w:trPr>
        <w:tc>
          <w:tcPr>
            <w:tcW w:w="1818" w:type="dxa"/>
            <w:vMerge/>
            <w:hideMark/>
          </w:tcPr>
          <w:p w14:paraId="6DC4A35A" w14:textId="77777777" w:rsidR="00FD7136" w:rsidRPr="003C4440" w:rsidRDefault="00FD7136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2160" w:type="dxa"/>
            <w:noWrap/>
            <w:hideMark/>
          </w:tcPr>
          <w:p w14:paraId="2BBBA956" w14:textId="77777777" w:rsidR="00FD7136" w:rsidRPr="003C4440" w:rsidRDefault="00FD713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4440">
              <w:rPr>
                <w:rFonts w:asciiTheme="majorBidi" w:eastAsia="Times New Roman" w:hAnsiTheme="majorBidi" w:cstheme="majorBidi"/>
                <w:color w:val="000000" w:themeColor="text1"/>
              </w:rPr>
              <w:t>32</w:t>
            </w:r>
          </w:p>
        </w:tc>
        <w:tc>
          <w:tcPr>
            <w:tcW w:w="1980" w:type="dxa"/>
            <w:noWrap/>
            <w:hideMark/>
          </w:tcPr>
          <w:p w14:paraId="595C029C" w14:textId="77777777" w:rsidR="00FD7136" w:rsidRPr="003C4440" w:rsidRDefault="00FD713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4440">
              <w:rPr>
                <w:rFonts w:asciiTheme="majorBidi" w:eastAsia="Times New Roman" w:hAnsiTheme="majorBidi" w:cstheme="majorBidi"/>
                <w:color w:val="000000" w:themeColor="text1"/>
              </w:rPr>
              <w:t>124</w:t>
            </w:r>
          </w:p>
        </w:tc>
        <w:tc>
          <w:tcPr>
            <w:tcW w:w="1477" w:type="dxa"/>
            <w:noWrap/>
            <w:hideMark/>
          </w:tcPr>
          <w:p w14:paraId="39DD079E" w14:textId="77777777" w:rsidR="00FD7136" w:rsidRPr="003C4440" w:rsidRDefault="00FD713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4440">
              <w:rPr>
                <w:rFonts w:asciiTheme="majorBidi" w:eastAsia="Times New Roman" w:hAnsiTheme="majorBidi" w:cstheme="majorBidi"/>
                <w:color w:val="000000" w:themeColor="text1"/>
              </w:rPr>
              <w:t>3.8</w:t>
            </w:r>
          </w:p>
        </w:tc>
        <w:tc>
          <w:tcPr>
            <w:tcW w:w="1477" w:type="dxa"/>
            <w:vMerge/>
            <w:hideMark/>
          </w:tcPr>
          <w:p w14:paraId="6F7A1648" w14:textId="77777777" w:rsidR="00FD7136" w:rsidRPr="003C4440" w:rsidRDefault="00FD7136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478" w:type="dxa"/>
            <w:vMerge/>
            <w:hideMark/>
          </w:tcPr>
          <w:p w14:paraId="39B5B8D9" w14:textId="77777777" w:rsidR="00FD7136" w:rsidRPr="003C4440" w:rsidRDefault="00FD7136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FD7136" w:rsidRPr="00D54F9C" w14:paraId="39EA6D81" w14:textId="77777777" w:rsidTr="001B0936">
        <w:trPr>
          <w:trHeight w:val="329"/>
        </w:trPr>
        <w:tc>
          <w:tcPr>
            <w:tcW w:w="1818" w:type="dxa"/>
            <w:vMerge w:val="restart"/>
            <w:noWrap/>
            <w:hideMark/>
          </w:tcPr>
          <w:p w14:paraId="782F29BD" w14:textId="77777777" w:rsidR="00FD7136" w:rsidRPr="003C4440" w:rsidRDefault="00FD7136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3C444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N-Acetylglucos-amine</w:t>
            </w:r>
          </w:p>
        </w:tc>
        <w:tc>
          <w:tcPr>
            <w:tcW w:w="2160" w:type="dxa"/>
            <w:noWrap/>
            <w:hideMark/>
          </w:tcPr>
          <w:p w14:paraId="44612B6D" w14:textId="77777777" w:rsidR="00FD7136" w:rsidRPr="003C4440" w:rsidRDefault="00FD713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4440">
              <w:rPr>
                <w:rFonts w:asciiTheme="majorBidi" w:eastAsia="Times New Roman" w:hAnsiTheme="majorBidi" w:cstheme="majorBidi"/>
                <w:color w:val="000000" w:themeColor="text1"/>
              </w:rPr>
              <w:t>33</w:t>
            </w:r>
          </w:p>
        </w:tc>
        <w:tc>
          <w:tcPr>
            <w:tcW w:w="1980" w:type="dxa"/>
            <w:noWrap/>
            <w:hideMark/>
          </w:tcPr>
          <w:p w14:paraId="5ECBC080" w14:textId="77777777" w:rsidR="00FD7136" w:rsidRPr="003C4440" w:rsidRDefault="00FD713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4440">
              <w:rPr>
                <w:rFonts w:asciiTheme="majorBidi" w:eastAsia="Times New Roman" w:hAnsiTheme="majorBidi" w:cstheme="majorBidi"/>
                <w:color w:val="000000" w:themeColor="text1"/>
              </w:rPr>
              <w:t>66</w:t>
            </w:r>
          </w:p>
        </w:tc>
        <w:tc>
          <w:tcPr>
            <w:tcW w:w="1477" w:type="dxa"/>
            <w:noWrap/>
            <w:hideMark/>
          </w:tcPr>
          <w:p w14:paraId="49A4C86A" w14:textId="77777777" w:rsidR="00FD7136" w:rsidRPr="003C4440" w:rsidRDefault="00FD713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4440">
              <w:rPr>
                <w:rFonts w:asciiTheme="majorBidi" w:eastAsia="Times New Roman" w:hAnsiTheme="majorBidi" w:cstheme="majorBidi"/>
                <w:color w:val="000000" w:themeColor="text1"/>
              </w:rPr>
              <w:t>2.0</w:t>
            </w:r>
          </w:p>
        </w:tc>
        <w:tc>
          <w:tcPr>
            <w:tcW w:w="1477" w:type="dxa"/>
            <w:vMerge w:val="restart"/>
            <w:noWrap/>
            <w:hideMark/>
          </w:tcPr>
          <w:p w14:paraId="51A96326" w14:textId="77777777" w:rsidR="00FD7136" w:rsidRPr="003C4440" w:rsidRDefault="00FD713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4440">
              <w:rPr>
                <w:rFonts w:asciiTheme="majorBidi" w:eastAsia="Times New Roman" w:hAnsiTheme="majorBidi" w:cstheme="majorBidi"/>
                <w:color w:val="000000" w:themeColor="text1"/>
              </w:rPr>
              <w:t>2.0</w:t>
            </w:r>
          </w:p>
        </w:tc>
        <w:tc>
          <w:tcPr>
            <w:tcW w:w="1478" w:type="dxa"/>
            <w:vMerge w:val="restart"/>
            <w:noWrap/>
            <w:hideMark/>
          </w:tcPr>
          <w:p w14:paraId="6A4D7E12" w14:textId="77777777" w:rsidR="00FD7136" w:rsidRPr="003C4440" w:rsidRDefault="00FD713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4440">
              <w:rPr>
                <w:rFonts w:asciiTheme="majorBidi" w:eastAsia="Times New Roman" w:hAnsiTheme="majorBidi" w:cstheme="majorBidi"/>
                <w:color w:val="000000" w:themeColor="text1"/>
              </w:rPr>
              <w:t>0.08</w:t>
            </w:r>
          </w:p>
        </w:tc>
      </w:tr>
      <w:tr w:rsidR="00FD7136" w:rsidRPr="00D54F9C" w14:paraId="4DE03BE5" w14:textId="77777777" w:rsidTr="001B0936">
        <w:trPr>
          <w:trHeight w:val="329"/>
        </w:trPr>
        <w:tc>
          <w:tcPr>
            <w:tcW w:w="1818" w:type="dxa"/>
            <w:vMerge/>
            <w:hideMark/>
          </w:tcPr>
          <w:p w14:paraId="7177B617" w14:textId="77777777" w:rsidR="00FD7136" w:rsidRPr="003C4440" w:rsidRDefault="00FD7136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2160" w:type="dxa"/>
            <w:noWrap/>
            <w:hideMark/>
          </w:tcPr>
          <w:p w14:paraId="18919475" w14:textId="77777777" w:rsidR="00FD7136" w:rsidRPr="003C4440" w:rsidRDefault="00FD713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4440">
              <w:rPr>
                <w:rFonts w:asciiTheme="majorBidi" w:eastAsia="Times New Roman" w:hAnsiTheme="majorBidi" w:cstheme="majorBidi"/>
                <w:color w:val="000000" w:themeColor="text1"/>
              </w:rPr>
              <w:t>35</w:t>
            </w:r>
          </w:p>
        </w:tc>
        <w:tc>
          <w:tcPr>
            <w:tcW w:w="1980" w:type="dxa"/>
            <w:noWrap/>
            <w:hideMark/>
          </w:tcPr>
          <w:p w14:paraId="23F908F9" w14:textId="77777777" w:rsidR="00FD7136" w:rsidRPr="003C4440" w:rsidRDefault="00FD713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4440">
              <w:rPr>
                <w:rFonts w:asciiTheme="majorBidi" w:eastAsia="Times New Roman" w:hAnsiTheme="majorBidi" w:cstheme="majorBidi"/>
                <w:color w:val="000000" w:themeColor="text1"/>
              </w:rPr>
              <w:t>66</w:t>
            </w:r>
          </w:p>
        </w:tc>
        <w:tc>
          <w:tcPr>
            <w:tcW w:w="1477" w:type="dxa"/>
            <w:noWrap/>
            <w:hideMark/>
          </w:tcPr>
          <w:p w14:paraId="23DA0257" w14:textId="77777777" w:rsidR="00FD7136" w:rsidRPr="003C4440" w:rsidRDefault="00FD713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4440">
              <w:rPr>
                <w:rFonts w:asciiTheme="majorBidi" w:eastAsia="Times New Roman" w:hAnsiTheme="majorBidi" w:cstheme="majorBidi"/>
                <w:color w:val="000000" w:themeColor="text1"/>
              </w:rPr>
              <w:t>1.9</w:t>
            </w:r>
          </w:p>
        </w:tc>
        <w:tc>
          <w:tcPr>
            <w:tcW w:w="1477" w:type="dxa"/>
            <w:vMerge/>
            <w:hideMark/>
          </w:tcPr>
          <w:p w14:paraId="7D987AD3" w14:textId="77777777" w:rsidR="00FD7136" w:rsidRPr="003C4440" w:rsidRDefault="00FD7136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478" w:type="dxa"/>
            <w:vMerge/>
            <w:hideMark/>
          </w:tcPr>
          <w:p w14:paraId="5DACEBD5" w14:textId="77777777" w:rsidR="00FD7136" w:rsidRPr="003C4440" w:rsidRDefault="00FD7136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FD7136" w:rsidRPr="00D54F9C" w14:paraId="23DFA172" w14:textId="77777777" w:rsidTr="001B0936">
        <w:trPr>
          <w:trHeight w:val="329"/>
        </w:trPr>
        <w:tc>
          <w:tcPr>
            <w:tcW w:w="1818" w:type="dxa"/>
            <w:vMerge w:val="restart"/>
            <w:noWrap/>
            <w:hideMark/>
          </w:tcPr>
          <w:p w14:paraId="2E66A126" w14:textId="77777777" w:rsidR="00FD7136" w:rsidRPr="003C4440" w:rsidRDefault="00FD7136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3C444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 xml:space="preserve">Methyl alpha  glucoside </w:t>
            </w:r>
          </w:p>
        </w:tc>
        <w:tc>
          <w:tcPr>
            <w:tcW w:w="2160" w:type="dxa"/>
            <w:noWrap/>
            <w:hideMark/>
          </w:tcPr>
          <w:p w14:paraId="32410A4B" w14:textId="77777777" w:rsidR="00FD7136" w:rsidRPr="003C4440" w:rsidRDefault="00FD713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4440">
              <w:rPr>
                <w:rFonts w:asciiTheme="majorBidi" w:eastAsia="Times New Roman" w:hAnsiTheme="majorBidi" w:cstheme="majorBidi"/>
                <w:color w:val="000000" w:themeColor="text1"/>
              </w:rPr>
              <w:t>9</w:t>
            </w:r>
          </w:p>
        </w:tc>
        <w:tc>
          <w:tcPr>
            <w:tcW w:w="1980" w:type="dxa"/>
            <w:noWrap/>
            <w:hideMark/>
          </w:tcPr>
          <w:p w14:paraId="0434B0C6" w14:textId="77777777" w:rsidR="00FD7136" w:rsidRPr="003C4440" w:rsidRDefault="00FD713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4440">
              <w:rPr>
                <w:rFonts w:asciiTheme="majorBidi" w:eastAsia="Times New Roman" w:hAnsiTheme="majorBidi" w:cstheme="majorBidi"/>
                <w:color w:val="000000" w:themeColor="text1"/>
              </w:rPr>
              <w:t>17</w:t>
            </w:r>
          </w:p>
        </w:tc>
        <w:tc>
          <w:tcPr>
            <w:tcW w:w="1477" w:type="dxa"/>
            <w:noWrap/>
            <w:hideMark/>
          </w:tcPr>
          <w:p w14:paraId="746E4104" w14:textId="77777777" w:rsidR="00FD7136" w:rsidRPr="003C4440" w:rsidRDefault="00FD713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4440">
              <w:rPr>
                <w:rFonts w:asciiTheme="majorBidi" w:eastAsia="Times New Roman" w:hAnsiTheme="majorBidi" w:cstheme="majorBidi"/>
                <w:color w:val="000000" w:themeColor="text1"/>
              </w:rPr>
              <w:t>2.0</w:t>
            </w:r>
          </w:p>
        </w:tc>
        <w:tc>
          <w:tcPr>
            <w:tcW w:w="1477" w:type="dxa"/>
            <w:vMerge w:val="restart"/>
            <w:noWrap/>
            <w:hideMark/>
          </w:tcPr>
          <w:p w14:paraId="44C13349" w14:textId="77777777" w:rsidR="00FD7136" w:rsidRPr="003C4440" w:rsidRDefault="00FD713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4440">
              <w:rPr>
                <w:rFonts w:asciiTheme="majorBidi" w:eastAsia="Times New Roman" w:hAnsiTheme="majorBidi" w:cstheme="majorBidi"/>
                <w:color w:val="000000" w:themeColor="text1"/>
              </w:rPr>
              <w:t>2.1</w:t>
            </w:r>
          </w:p>
        </w:tc>
        <w:tc>
          <w:tcPr>
            <w:tcW w:w="1478" w:type="dxa"/>
            <w:vMerge w:val="restart"/>
            <w:noWrap/>
            <w:hideMark/>
          </w:tcPr>
          <w:p w14:paraId="42D942AC" w14:textId="77777777" w:rsidR="00FD7136" w:rsidRPr="003C4440" w:rsidRDefault="00FD713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4440">
              <w:rPr>
                <w:rFonts w:asciiTheme="majorBidi" w:eastAsia="Times New Roman" w:hAnsiTheme="majorBidi" w:cstheme="majorBidi"/>
                <w:color w:val="000000" w:themeColor="text1"/>
              </w:rPr>
              <w:t>0.14</w:t>
            </w:r>
          </w:p>
        </w:tc>
      </w:tr>
      <w:tr w:rsidR="00FD7136" w:rsidRPr="00D54F9C" w14:paraId="1B389EE9" w14:textId="77777777" w:rsidTr="001B0936">
        <w:trPr>
          <w:trHeight w:val="329"/>
        </w:trPr>
        <w:tc>
          <w:tcPr>
            <w:tcW w:w="1818" w:type="dxa"/>
            <w:vMerge/>
            <w:hideMark/>
          </w:tcPr>
          <w:p w14:paraId="5541478A" w14:textId="77777777" w:rsidR="00FD7136" w:rsidRPr="003C4440" w:rsidRDefault="00FD7136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2160" w:type="dxa"/>
            <w:noWrap/>
            <w:hideMark/>
          </w:tcPr>
          <w:p w14:paraId="44624AA8" w14:textId="77777777" w:rsidR="00FD7136" w:rsidRPr="003C4440" w:rsidRDefault="00FD713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4440">
              <w:rPr>
                <w:rFonts w:asciiTheme="majorBidi" w:eastAsia="Times New Roman" w:hAnsiTheme="majorBidi" w:cstheme="majorBidi"/>
                <w:color w:val="000000" w:themeColor="text1"/>
              </w:rPr>
              <w:t>9</w:t>
            </w:r>
          </w:p>
        </w:tc>
        <w:tc>
          <w:tcPr>
            <w:tcW w:w="1980" w:type="dxa"/>
            <w:noWrap/>
            <w:hideMark/>
          </w:tcPr>
          <w:p w14:paraId="09D6DA7D" w14:textId="77777777" w:rsidR="00FD7136" w:rsidRPr="003C4440" w:rsidRDefault="00FD713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4440">
              <w:rPr>
                <w:rFonts w:asciiTheme="majorBidi" w:eastAsia="Times New Roman" w:hAnsiTheme="majorBidi" w:cstheme="majorBidi"/>
                <w:color w:val="000000" w:themeColor="text1"/>
              </w:rPr>
              <w:t>19</w:t>
            </w:r>
          </w:p>
        </w:tc>
        <w:tc>
          <w:tcPr>
            <w:tcW w:w="1477" w:type="dxa"/>
            <w:noWrap/>
            <w:hideMark/>
          </w:tcPr>
          <w:p w14:paraId="12889D84" w14:textId="77777777" w:rsidR="00FD7136" w:rsidRPr="003C4440" w:rsidRDefault="00FD713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4440">
              <w:rPr>
                <w:rFonts w:asciiTheme="majorBidi" w:eastAsia="Times New Roman" w:hAnsiTheme="majorBidi" w:cstheme="majorBidi"/>
                <w:color w:val="000000" w:themeColor="text1"/>
              </w:rPr>
              <w:t>2.2</w:t>
            </w:r>
          </w:p>
        </w:tc>
        <w:tc>
          <w:tcPr>
            <w:tcW w:w="1477" w:type="dxa"/>
            <w:vMerge/>
            <w:hideMark/>
          </w:tcPr>
          <w:p w14:paraId="1E0F9BF5" w14:textId="77777777" w:rsidR="00FD7136" w:rsidRPr="003C4440" w:rsidRDefault="00FD7136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478" w:type="dxa"/>
            <w:vMerge/>
            <w:hideMark/>
          </w:tcPr>
          <w:p w14:paraId="57DED906" w14:textId="77777777" w:rsidR="00FD7136" w:rsidRPr="003C4440" w:rsidRDefault="00FD7136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FD7136" w:rsidRPr="00D54F9C" w14:paraId="0F261BAC" w14:textId="77777777" w:rsidTr="001B0936">
        <w:trPr>
          <w:trHeight w:val="329"/>
        </w:trPr>
        <w:tc>
          <w:tcPr>
            <w:tcW w:w="1818" w:type="dxa"/>
            <w:vMerge w:val="restart"/>
            <w:noWrap/>
            <w:hideMark/>
          </w:tcPr>
          <w:p w14:paraId="6635216A" w14:textId="77777777" w:rsidR="00FD7136" w:rsidRPr="003C4440" w:rsidRDefault="00FD7136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3C444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2-Deoxyglucose</w:t>
            </w:r>
          </w:p>
        </w:tc>
        <w:tc>
          <w:tcPr>
            <w:tcW w:w="2160" w:type="dxa"/>
            <w:noWrap/>
            <w:hideMark/>
          </w:tcPr>
          <w:p w14:paraId="1F4FD85F" w14:textId="77777777" w:rsidR="00FD7136" w:rsidRPr="003C4440" w:rsidRDefault="00FD713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4440">
              <w:rPr>
                <w:rFonts w:asciiTheme="majorBidi" w:eastAsia="Times New Roman" w:hAnsiTheme="majorBidi" w:cstheme="majorBidi"/>
                <w:color w:val="000000" w:themeColor="text1"/>
              </w:rPr>
              <w:t>2</w:t>
            </w:r>
          </w:p>
        </w:tc>
        <w:tc>
          <w:tcPr>
            <w:tcW w:w="1980" w:type="dxa"/>
            <w:noWrap/>
            <w:hideMark/>
          </w:tcPr>
          <w:p w14:paraId="552C6776" w14:textId="77777777" w:rsidR="00FD7136" w:rsidRPr="003C4440" w:rsidRDefault="00FD713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4440">
              <w:rPr>
                <w:rFonts w:asciiTheme="majorBidi" w:eastAsia="Times New Roman" w:hAnsiTheme="majorBidi" w:cstheme="majorBidi"/>
                <w:color w:val="000000" w:themeColor="text1"/>
              </w:rPr>
              <w:t>15</w:t>
            </w:r>
          </w:p>
        </w:tc>
        <w:tc>
          <w:tcPr>
            <w:tcW w:w="1477" w:type="dxa"/>
            <w:noWrap/>
            <w:hideMark/>
          </w:tcPr>
          <w:p w14:paraId="238A077D" w14:textId="77777777" w:rsidR="00FD7136" w:rsidRPr="003C4440" w:rsidRDefault="00FD713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4440">
              <w:rPr>
                <w:rFonts w:asciiTheme="majorBidi" w:eastAsia="Times New Roman" w:hAnsiTheme="majorBidi" w:cstheme="majorBidi"/>
                <w:color w:val="000000" w:themeColor="text1"/>
              </w:rPr>
              <w:t>8.6</w:t>
            </w:r>
          </w:p>
        </w:tc>
        <w:tc>
          <w:tcPr>
            <w:tcW w:w="1477" w:type="dxa"/>
            <w:vMerge w:val="restart"/>
            <w:noWrap/>
            <w:hideMark/>
          </w:tcPr>
          <w:p w14:paraId="014E164A" w14:textId="77777777" w:rsidR="00FD7136" w:rsidRPr="003C4440" w:rsidRDefault="00FD713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4440">
              <w:rPr>
                <w:rFonts w:asciiTheme="majorBidi" w:eastAsia="Times New Roman" w:hAnsiTheme="majorBidi" w:cstheme="majorBidi"/>
                <w:color w:val="000000" w:themeColor="text1"/>
              </w:rPr>
              <w:t>7.9</w:t>
            </w:r>
          </w:p>
        </w:tc>
        <w:tc>
          <w:tcPr>
            <w:tcW w:w="1478" w:type="dxa"/>
            <w:vMerge w:val="restart"/>
            <w:noWrap/>
            <w:hideMark/>
          </w:tcPr>
          <w:p w14:paraId="2BB9BA20" w14:textId="77777777" w:rsidR="00FD7136" w:rsidRPr="003C4440" w:rsidRDefault="00FD713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4440">
              <w:rPr>
                <w:rFonts w:asciiTheme="majorBidi" w:eastAsia="Times New Roman" w:hAnsiTheme="majorBidi" w:cstheme="majorBidi"/>
                <w:color w:val="000000" w:themeColor="text1"/>
              </w:rPr>
              <w:t>0.95</w:t>
            </w:r>
          </w:p>
        </w:tc>
      </w:tr>
      <w:tr w:rsidR="00FD7136" w:rsidRPr="00D54F9C" w14:paraId="2F99A4B9" w14:textId="77777777" w:rsidTr="001B0936">
        <w:trPr>
          <w:trHeight w:val="329"/>
        </w:trPr>
        <w:tc>
          <w:tcPr>
            <w:tcW w:w="1818" w:type="dxa"/>
            <w:vMerge/>
            <w:hideMark/>
          </w:tcPr>
          <w:p w14:paraId="44003D62" w14:textId="77777777" w:rsidR="00FD7136" w:rsidRPr="003C4440" w:rsidRDefault="00FD7136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2160" w:type="dxa"/>
            <w:noWrap/>
            <w:hideMark/>
          </w:tcPr>
          <w:p w14:paraId="583FBB05" w14:textId="77777777" w:rsidR="00FD7136" w:rsidRPr="003C4440" w:rsidRDefault="00FD713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4440">
              <w:rPr>
                <w:rFonts w:asciiTheme="majorBidi" w:eastAsia="Times New Roman" w:hAnsiTheme="majorBidi" w:cstheme="majorBidi"/>
                <w:color w:val="000000" w:themeColor="text1"/>
              </w:rPr>
              <w:t>2</w:t>
            </w:r>
          </w:p>
        </w:tc>
        <w:tc>
          <w:tcPr>
            <w:tcW w:w="1980" w:type="dxa"/>
            <w:noWrap/>
            <w:hideMark/>
          </w:tcPr>
          <w:p w14:paraId="1FF68BE1" w14:textId="77777777" w:rsidR="00FD7136" w:rsidRPr="003C4440" w:rsidRDefault="00FD713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4440">
              <w:rPr>
                <w:rFonts w:asciiTheme="majorBidi" w:eastAsia="Times New Roman" w:hAnsiTheme="majorBidi" w:cstheme="majorBidi"/>
                <w:color w:val="000000" w:themeColor="text1"/>
              </w:rPr>
              <w:t>14</w:t>
            </w:r>
          </w:p>
        </w:tc>
        <w:tc>
          <w:tcPr>
            <w:tcW w:w="1477" w:type="dxa"/>
            <w:noWrap/>
            <w:hideMark/>
          </w:tcPr>
          <w:p w14:paraId="50610124" w14:textId="77777777" w:rsidR="00FD7136" w:rsidRPr="003C4440" w:rsidRDefault="00FD713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4440">
              <w:rPr>
                <w:rFonts w:asciiTheme="majorBidi" w:eastAsia="Times New Roman" w:hAnsiTheme="majorBidi" w:cstheme="majorBidi"/>
                <w:color w:val="000000" w:themeColor="text1"/>
              </w:rPr>
              <w:t>7.3</w:t>
            </w:r>
          </w:p>
        </w:tc>
        <w:tc>
          <w:tcPr>
            <w:tcW w:w="1477" w:type="dxa"/>
            <w:vMerge/>
            <w:hideMark/>
          </w:tcPr>
          <w:p w14:paraId="3475AA14" w14:textId="77777777" w:rsidR="00FD7136" w:rsidRPr="003C4440" w:rsidRDefault="00FD7136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478" w:type="dxa"/>
            <w:vMerge/>
            <w:hideMark/>
          </w:tcPr>
          <w:p w14:paraId="210A9F9A" w14:textId="77777777" w:rsidR="00FD7136" w:rsidRPr="003C4440" w:rsidRDefault="00FD7136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FD7136" w:rsidRPr="00D54F9C" w14:paraId="0FC0D439" w14:textId="77777777" w:rsidTr="001B0936">
        <w:trPr>
          <w:trHeight w:val="329"/>
        </w:trPr>
        <w:tc>
          <w:tcPr>
            <w:tcW w:w="1818" w:type="dxa"/>
            <w:vMerge w:val="restart"/>
            <w:noWrap/>
            <w:hideMark/>
          </w:tcPr>
          <w:p w14:paraId="34511584" w14:textId="77777777" w:rsidR="00FD7136" w:rsidRPr="003C4440" w:rsidRDefault="00FD7136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3C444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Trehalose</w:t>
            </w:r>
          </w:p>
        </w:tc>
        <w:tc>
          <w:tcPr>
            <w:tcW w:w="2160" w:type="dxa"/>
            <w:noWrap/>
            <w:hideMark/>
          </w:tcPr>
          <w:p w14:paraId="25B3274C" w14:textId="77777777" w:rsidR="00FD7136" w:rsidRPr="003C4440" w:rsidRDefault="00FD713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4440">
              <w:rPr>
                <w:rFonts w:asciiTheme="majorBidi" w:eastAsia="Times New Roman" w:hAnsiTheme="majorBidi" w:cstheme="majorBidi"/>
                <w:color w:val="000000" w:themeColor="text1"/>
              </w:rPr>
              <w:t>16</w:t>
            </w:r>
          </w:p>
        </w:tc>
        <w:tc>
          <w:tcPr>
            <w:tcW w:w="1980" w:type="dxa"/>
            <w:noWrap/>
            <w:hideMark/>
          </w:tcPr>
          <w:p w14:paraId="64F746E1" w14:textId="77777777" w:rsidR="00FD7136" w:rsidRPr="003C4440" w:rsidRDefault="00FD713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4440">
              <w:rPr>
                <w:rFonts w:asciiTheme="majorBidi" w:eastAsia="Times New Roman" w:hAnsiTheme="majorBidi" w:cstheme="majorBidi"/>
                <w:color w:val="000000" w:themeColor="text1"/>
              </w:rPr>
              <w:t>20</w:t>
            </w:r>
          </w:p>
        </w:tc>
        <w:tc>
          <w:tcPr>
            <w:tcW w:w="1477" w:type="dxa"/>
            <w:noWrap/>
            <w:hideMark/>
          </w:tcPr>
          <w:p w14:paraId="7D670F62" w14:textId="77777777" w:rsidR="00FD7136" w:rsidRPr="003C4440" w:rsidRDefault="00FD713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4440">
              <w:rPr>
                <w:rFonts w:asciiTheme="majorBidi" w:eastAsia="Times New Roman" w:hAnsiTheme="majorBidi" w:cstheme="majorBidi"/>
                <w:color w:val="000000" w:themeColor="text1"/>
              </w:rPr>
              <w:t>1.2</w:t>
            </w:r>
          </w:p>
        </w:tc>
        <w:tc>
          <w:tcPr>
            <w:tcW w:w="1477" w:type="dxa"/>
            <w:vMerge w:val="restart"/>
            <w:noWrap/>
            <w:hideMark/>
          </w:tcPr>
          <w:p w14:paraId="75C62726" w14:textId="77777777" w:rsidR="00FD7136" w:rsidRPr="003C4440" w:rsidRDefault="00FD713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4440">
              <w:rPr>
                <w:rFonts w:asciiTheme="majorBidi" w:eastAsia="Times New Roman" w:hAnsiTheme="majorBidi" w:cstheme="majorBidi"/>
                <w:color w:val="000000" w:themeColor="text1"/>
              </w:rPr>
              <w:t>1.2</w:t>
            </w:r>
          </w:p>
        </w:tc>
        <w:tc>
          <w:tcPr>
            <w:tcW w:w="1478" w:type="dxa"/>
            <w:vMerge w:val="restart"/>
            <w:noWrap/>
            <w:hideMark/>
          </w:tcPr>
          <w:p w14:paraId="4DD8C315" w14:textId="77777777" w:rsidR="00FD7136" w:rsidRPr="003C4440" w:rsidRDefault="00FD713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4440">
              <w:rPr>
                <w:rFonts w:asciiTheme="majorBidi" w:eastAsia="Times New Roman" w:hAnsiTheme="majorBidi" w:cstheme="majorBidi"/>
                <w:color w:val="000000" w:themeColor="text1"/>
              </w:rPr>
              <w:t>0.06</w:t>
            </w:r>
          </w:p>
        </w:tc>
      </w:tr>
      <w:tr w:rsidR="00FD7136" w:rsidRPr="00D54F9C" w14:paraId="142C5D5D" w14:textId="77777777" w:rsidTr="001B0936">
        <w:trPr>
          <w:trHeight w:val="329"/>
        </w:trPr>
        <w:tc>
          <w:tcPr>
            <w:tcW w:w="1818" w:type="dxa"/>
            <w:vMerge/>
            <w:hideMark/>
          </w:tcPr>
          <w:p w14:paraId="739A4F24" w14:textId="77777777" w:rsidR="00FD7136" w:rsidRPr="003C4440" w:rsidRDefault="00FD7136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2160" w:type="dxa"/>
            <w:noWrap/>
            <w:hideMark/>
          </w:tcPr>
          <w:p w14:paraId="01DB2060" w14:textId="77777777" w:rsidR="00FD7136" w:rsidRPr="003C4440" w:rsidRDefault="00FD713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4440">
              <w:rPr>
                <w:rFonts w:asciiTheme="majorBidi" w:eastAsia="Times New Roman" w:hAnsiTheme="majorBidi" w:cstheme="majorBidi"/>
                <w:color w:val="000000" w:themeColor="text1"/>
              </w:rPr>
              <w:t>19</w:t>
            </w:r>
          </w:p>
        </w:tc>
        <w:tc>
          <w:tcPr>
            <w:tcW w:w="1980" w:type="dxa"/>
            <w:noWrap/>
            <w:hideMark/>
          </w:tcPr>
          <w:p w14:paraId="4E75C5EF" w14:textId="77777777" w:rsidR="00FD7136" w:rsidRPr="003C4440" w:rsidRDefault="00FD713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4440">
              <w:rPr>
                <w:rFonts w:asciiTheme="majorBidi" w:eastAsia="Times New Roman" w:hAnsiTheme="majorBidi" w:cstheme="majorBidi"/>
                <w:color w:val="000000" w:themeColor="text1"/>
              </w:rPr>
              <w:t>21</w:t>
            </w:r>
          </w:p>
        </w:tc>
        <w:tc>
          <w:tcPr>
            <w:tcW w:w="1477" w:type="dxa"/>
            <w:noWrap/>
            <w:hideMark/>
          </w:tcPr>
          <w:p w14:paraId="17375179" w14:textId="77777777" w:rsidR="00FD7136" w:rsidRPr="003C4440" w:rsidRDefault="00FD713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4440">
              <w:rPr>
                <w:rFonts w:asciiTheme="majorBidi" w:eastAsia="Times New Roman" w:hAnsiTheme="majorBidi" w:cstheme="majorBidi"/>
                <w:color w:val="000000" w:themeColor="text1"/>
              </w:rPr>
              <w:t>1.2</w:t>
            </w:r>
          </w:p>
        </w:tc>
        <w:tc>
          <w:tcPr>
            <w:tcW w:w="1477" w:type="dxa"/>
            <w:vMerge/>
            <w:hideMark/>
          </w:tcPr>
          <w:p w14:paraId="403D4BCD" w14:textId="77777777" w:rsidR="00FD7136" w:rsidRPr="003C4440" w:rsidRDefault="00FD7136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478" w:type="dxa"/>
            <w:vMerge/>
            <w:hideMark/>
          </w:tcPr>
          <w:p w14:paraId="0A91BDD5" w14:textId="77777777" w:rsidR="00FD7136" w:rsidRPr="003C4440" w:rsidRDefault="00FD7136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FD7136" w:rsidRPr="00D54F9C" w14:paraId="5643FC99" w14:textId="77777777" w:rsidTr="001B0936">
        <w:trPr>
          <w:trHeight w:val="329"/>
        </w:trPr>
        <w:tc>
          <w:tcPr>
            <w:tcW w:w="1818" w:type="dxa"/>
            <w:vMerge w:val="restart"/>
            <w:noWrap/>
            <w:hideMark/>
          </w:tcPr>
          <w:p w14:paraId="0506691E" w14:textId="77777777" w:rsidR="00FD7136" w:rsidRPr="003C4440" w:rsidRDefault="00FD7136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3C444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Galactitol</w:t>
            </w:r>
          </w:p>
        </w:tc>
        <w:tc>
          <w:tcPr>
            <w:tcW w:w="2160" w:type="dxa"/>
            <w:noWrap/>
            <w:hideMark/>
          </w:tcPr>
          <w:p w14:paraId="61FB5D71" w14:textId="77777777" w:rsidR="00FD7136" w:rsidRPr="003C4440" w:rsidRDefault="00FD713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4440">
              <w:rPr>
                <w:rFonts w:asciiTheme="majorBidi" w:eastAsia="Times New Roman" w:hAnsiTheme="majorBidi" w:cstheme="majorBidi"/>
                <w:color w:val="000000" w:themeColor="text1"/>
              </w:rPr>
              <w:t>28</w:t>
            </w:r>
          </w:p>
        </w:tc>
        <w:tc>
          <w:tcPr>
            <w:tcW w:w="1980" w:type="dxa"/>
            <w:noWrap/>
            <w:hideMark/>
          </w:tcPr>
          <w:p w14:paraId="033CA513" w14:textId="77777777" w:rsidR="00FD7136" w:rsidRPr="003C4440" w:rsidRDefault="00FD713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4440">
              <w:rPr>
                <w:rFonts w:asciiTheme="majorBidi" w:eastAsia="Times New Roman" w:hAnsiTheme="majorBidi" w:cstheme="majorBidi"/>
                <w:color w:val="000000" w:themeColor="text1"/>
              </w:rPr>
              <w:t>51</w:t>
            </w:r>
          </w:p>
        </w:tc>
        <w:tc>
          <w:tcPr>
            <w:tcW w:w="1477" w:type="dxa"/>
            <w:noWrap/>
            <w:hideMark/>
          </w:tcPr>
          <w:p w14:paraId="48958864" w14:textId="77777777" w:rsidR="00FD7136" w:rsidRPr="003C4440" w:rsidRDefault="00FD713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4440">
              <w:rPr>
                <w:rFonts w:asciiTheme="majorBidi" w:eastAsia="Times New Roman" w:hAnsiTheme="majorBidi" w:cstheme="majorBidi"/>
                <w:color w:val="000000" w:themeColor="text1"/>
              </w:rPr>
              <w:t>1.8</w:t>
            </w:r>
          </w:p>
        </w:tc>
        <w:tc>
          <w:tcPr>
            <w:tcW w:w="1477" w:type="dxa"/>
            <w:vMerge w:val="restart"/>
            <w:noWrap/>
            <w:hideMark/>
          </w:tcPr>
          <w:p w14:paraId="2B9E50E7" w14:textId="77777777" w:rsidR="00FD7136" w:rsidRPr="003C4440" w:rsidRDefault="00FD713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4440">
              <w:rPr>
                <w:rFonts w:asciiTheme="majorBidi" w:eastAsia="Times New Roman" w:hAnsiTheme="majorBidi" w:cstheme="majorBidi"/>
                <w:color w:val="000000" w:themeColor="text1"/>
              </w:rPr>
              <w:t>1.7</w:t>
            </w:r>
          </w:p>
        </w:tc>
        <w:tc>
          <w:tcPr>
            <w:tcW w:w="1478" w:type="dxa"/>
            <w:vMerge w:val="restart"/>
            <w:noWrap/>
            <w:hideMark/>
          </w:tcPr>
          <w:p w14:paraId="73927FF6" w14:textId="77777777" w:rsidR="00FD7136" w:rsidRPr="003C4440" w:rsidRDefault="00FD713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4440">
              <w:rPr>
                <w:rFonts w:asciiTheme="majorBidi" w:eastAsia="Times New Roman" w:hAnsiTheme="majorBidi" w:cstheme="majorBidi"/>
                <w:color w:val="000000" w:themeColor="text1"/>
              </w:rPr>
              <w:t>0.16</w:t>
            </w:r>
          </w:p>
        </w:tc>
      </w:tr>
      <w:tr w:rsidR="00FD7136" w:rsidRPr="00D54F9C" w14:paraId="009BFAC5" w14:textId="77777777" w:rsidTr="001B0936">
        <w:trPr>
          <w:trHeight w:val="329"/>
        </w:trPr>
        <w:tc>
          <w:tcPr>
            <w:tcW w:w="1818" w:type="dxa"/>
            <w:vMerge/>
            <w:hideMark/>
          </w:tcPr>
          <w:p w14:paraId="093E59B8" w14:textId="77777777" w:rsidR="00FD7136" w:rsidRPr="003C4440" w:rsidRDefault="00FD7136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2160" w:type="dxa"/>
            <w:noWrap/>
            <w:hideMark/>
          </w:tcPr>
          <w:p w14:paraId="38049D0B" w14:textId="77777777" w:rsidR="00FD7136" w:rsidRPr="003C4440" w:rsidRDefault="00FD713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4440">
              <w:rPr>
                <w:rFonts w:asciiTheme="majorBidi" w:eastAsia="Times New Roman" w:hAnsiTheme="majorBidi" w:cstheme="majorBidi"/>
                <w:color w:val="000000" w:themeColor="text1"/>
              </w:rPr>
              <w:t>32</w:t>
            </w:r>
          </w:p>
        </w:tc>
        <w:tc>
          <w:tcPr>
            <w:tcW w:w="1980" w:type="dxa"/>
            <w:noWrap/>
            <w:hideMark/>
          </w:tcPr>
          <w:p w14:paraId="2409877D" w14:textId="77777777" w:rsidR="00FD7136" w:rsidRPr="003C4440" w:rsidRDefault="00FD713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4440">
              <w:rPr>
                <w:rFonts w:asciiTheme="majorBidi" w:eastAsia="Times New Roman" w:hAnsiTheme="majorBidi" w:cstheme="majorBidi"/>
                <w:color w:val="000000" w:themeColor="text1"/>
              </w:rPr>
              <w:t>51</w:t>
            </w:r>
          </w:p>
        </w:tc>
        <w:tc>
          <w:tcPr>
            <w:tcW w:w="1477" w:type="dxa"/>
            <w:noWrap/>
            <w:hideMark/>
          </w:tcPr>
          <w:p w14:paraId="1C9F8DBF" w14:textId="77777777" w:rsidR="00FD7136" w:rsidRPr="003C4440" w:rsidRDefault="00FD713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4440">
              <w:rPr>
                <w:rFonts w:asciiTheme="majorBidi" w:eastAsia="Times New Roman" w:hAnsiTheme="majorBidi" w:cstheme="majorBidi"/>
                <w:color w:val="000000" w:themeColor="text1"/>
              </w:rPr>
              <w:t>1.6</w:t>
            </w:r>
          </w:p>
        </w:tc>
        <w:tc>
          <w:tcPr>
            <w:tcW w:w="1477" w:type="dxa"/>
            <w:vMerge/>
            <w:hideMark/>
          </w:tcPr>
          <w:p w14:paraId="300D88DE" w14:textId="77777777" w:rsidR="00FD7136" w:rsidRPr="003C4440" w:rsidRDefault="00FD7136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478" w:type="dxa"/>
            <w:vMerge/>
            <w:hideMark/>
          </w:tcPr>
          <w:p w14:paraId="12487422" w14:textId="77777777" w:rsidR="00FD7136" w:rsidRPr="003C4440" w:rsidRDefault="00FD7136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FD7136" w:rsidRPr="00D54F9C" w14:paraId="36132AA3" w14:textId="77777777" w:rsidTr="001B0936">
        <w:trPr>
          <w:trHeight w:val="329"/>
        </w:trPr>
        <w:tc>
          <w:tcPr>
            <w:tcW w:w="1818" w:type="dxa"/>
            <w:vMerge w:val="restart"/>
            <w:noWrap/>
            <w:hideMark/>
          </w:tcPr>
          <w:p w14:paraId="7AF016CD" w14:textId="77777777" w:rsidR="00FD7136" w:rsidRPr="003C4440" w:rsidRDefault="00FD7136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3C444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Galactose</w:t>
            </w:r>
          </w:p>
        </w:tc>
        <w:tc>
          <w:tcPr>
            <w:tcW w:w="2160" w:type="dxa"/>
            <w:noWrap/>
            <w:hideMark/>
          </w:tcPr>
          <w:p w14:paraId="67A7C25D" w14:textId="77777777" w:rsidR="00FD7136" w:rsidRPr="003C4440" w:rsidRDefault="00FD713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4440">
              <w:rPr>
                <w:rFonts w:asciiTheme="majorBidi" w:eastAsia="Times New Roman" w:hAnsiTheme="majorBidi" w:cstheme="majorBidi"/>
                <w:color w:val="000000" w:themeColor="text1"/>
              </w:rPr>
              <w:t>12</w:t>
            </w:r>
          </w:p>
        </w:tc>
        <w:tc>
          <w:tcPr>
            <w:tcW w:w="1980" w:type="dxa"/>
            <w:noWrap/>
            <w:hideMark/>
          </w:tcPr>
          <w:p w14:paraId="29D853F6" w14:textId="77777777" w:rsidR="00FD7136" w:rsidRPr="003C4440" w:rsidRDefault="00FD713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4440">
              <w:rPr>
                <w:rFonts w:asciiTheme="majorBidi" w:eastAsia="Times New Roman" w:hAnsiTheme="majorBidi" w:cstheme="majorBidi"/>
                <w:color w:val="000000" w:themeColor="text1"/>
              </w:rPr>
              <w:t>11</w:t>
            </w:r>
          </w:p>
        </w:tc>
        <w:tc>
          <w:tcPr>
            <w:tcW w:w="1477" w:type="dxa"/>
            <w:noWrap/>
            <w:hideMark/>
          </w:tcPr>
          <w:p w14:paraId="6B19C69A" w14:textId="77777777" w:rsidR="00FD7136" w:rsidRPr="003C4440" w:rsidRDefault="00FD713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4440">
              <w:rPr>
                <w:rFonts w:asciiTheme="majorBidi" w:eastAsia="Times New Roman" w:hAnsiTheme="majorBidi" w:cstheme="majorBidi"/>
                <w:color w:val="000000" w:themeColor="text1"/>
              </w:rPr>
              <w:t>0.9</w:t>
            </w:r>
          </w:p>
        </w:tc>
        <w:tc>
          <w:tcPr>
            <w:tcW w:w="1477" w:type="dxa"/>
            <w:vMerge w:val="restart"/>
            <w:noWrap/>
            <w:hideMark/>
          </w:tcPr>
          <w:p w14:paraId="56E4F1AA" w14:textId="77777777" w:rsidR="00FD7136" w:rsidRPr="003C4440" w:rsidRDefault="00FD713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4440">
              <w:rPr>
                <w:rFonts w:asciiTheme="majorBidi" w:eastAsia="Times New Roman" w:hAnsiTheme="majorBidi" w:cstheme="majorBidi"/>
                <w:color w:val="000000" w:themeColor="text1"/>
              </w:rPr>
              <w:t>0.9</w:t>
            </w:r>
          </w:p>
        </w:tc>
        <w:tc>
          <w:tcPr>
            <w:tcW w:w="1478" w:type="dxa"/>
            <w:vMerge w:val="restart"/>
            <w:noWrap/>
            <w:hideMark/>
          </w:tcPr>
          <w:p w14:paraId="2817DA01" w14:textId="77777777" w:rsidR="00FD7136" w:rsidRPr="003C4440" w:rsidRDefault="00FD713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4440">
              <w:rPr>
                <w:rFonts w:asciiTheme="majorBidi" w:eastAsia="Times New Roman" w:hAnsiTheme="majorBidi" w:cstheme="majorBidi"/>
                <w:color w:val="000000" w:themeColor="text1"/>
              </w:rPr>
              <w:t>0.1</w:t>
            </w:r>
          </w:p>
        </w:tc>
      </w:tr>
      <w:tr w:rsidR="00FD7136" w:rsidRPr="00D54F9C" w14:paraId="0A1E6EA5" w14:textId="77777777" w:rsidTr="001B0936">
        <w:trPr>
          <w:trHeight w:val="329"/>
        </w:trPr>
        <w:tc>
          <w:tcPr>
            <w:tcW w:w="1818" w:type="dxa"/>
            <w:vMerge/>
            <w:hideMark/>
          </w:tcPr>
          <w:p w14:paraId="185773A1" w14:textId="77777777" w:rsidR="00FD7136" w:rsidRPr="003C4440" w:rsidRDefault="00FD7136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2160" w:type="dxa"/>
            <w:noWrap/>
            <w:hideMark/>
          </w:tcPr>
          <w:p w14:paraId="6DFB94BE" w14:textId="77777777" w:rsidR="00FD7136" w:rsidRPr="003C4440" w:rsidRDefault="00FD713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4440">
              <w:rPr>
                <w:rFonts w:asciiTheme="majorBidi" w:eastAsia="Times New Roman" w:hAnsiTheme="majorBidi" w:cstheme="majorBidi"/>
                <w:color w:val="000000" w:themeColor="text1"/>
              </w:rPr>
              <w:t>13</w:t>
            </w:r>
          </w:p>
        </w:tc>
        <w:tc>
          <w:tcPr>
            <w:tcW w:w="1980" w:type="dxa"/>
            <w:noWrap/>
            <w:hideMark/>
          </w:tcPr>
          <w:p w14:paraId="67863222" w14:textId="77777777" w:rsidR="00FD7136" w:rsidRPr="003C4440" w:rsidRDefault="00FD713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4440">
              <w:rPr>
                <w:rFonts w:asciiTheme="majorBidi" w:eastAsia="Times New Roman" w:hAnsiTheme="majorBidi" w:cstheme="majorBidi"/>
                <w:color w:val="000000" w:themeColor="text1"/>
              </w:rPr>
              <w:t>10</w:t>
            </w:r>
          </w:p>
        </w:tc>
        <w:tc>
          <w:tcPr>
            <w:tcW w:w="1477" w:type="dxa"/>
            <w:noWrap/>
            <w:hideMark/>
          </w:tcPr>
          <w:p w14:paraId="223E3EF6" w14:textId="77777777" w:rsidR="00FD7136" w:rsidRPr="003C4440" w:rsidRDefault="00FD7136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4440">
              <w:rPr>
                <w:rFonts w:asciiTheme="majorBidi" w:eastAsia="Times New Roman" w:hAnsiTheme="majorBidi" w:cstheme="majorBidi"/>
                <w:color w:val="000000" w:themeColor="text1"/>
              </w:rPr>
              <w:t>0.8</w:t>
            </w:r>
          </w:p>
        </w:tc>
        <w:tc>
          <w:tcPr>
            <w:tcW w:w="1477" w:type="dxa"/>
            <w:vMerge/>
            <w:hideMark/>
          </w:tcPr>
          <w:p w14:paraId="49021977" w14:textId="77777777" w:rsidR="00FD7136" w:rsidRPr="003C4440" w:rsidRDefault="00FD7136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478" w:type="dxa"/>
            <w:vMerge/>
            <w:hideMark/>
          </w:tcPr>
          <w:p w14:paraId="7097C99D" w14:textId="77777777" w:rsidR="00FD7136" w:rsidRPr="003C4440" w:rsidRDefault="00FD7136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</w:tbl>
    <w:p w14:paraId="7F79D367" w14:textId="77777777" w:rsidR="00E23E00" w:rsidRDefault="00E23E00">
      <w:bookmarkStart w:id="0" w:name="_GoBack"/>
      <w:bookmarkEnd w:id="0"/>
    </w:p>
    <w:sectPr w:rsidR="00E23E00" w:rsidSect="000F056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564"/>
    <w:rsid w:val="00003D9C"/>
    <w:rsid w:val="000174A4"/>
    <w:rsid w:val="00035326"/>
    <w:rsid w:val="0003565A"/>
    <w:rsid w:val="00037A09"/>
    <w:rsid w:val="00045EEC"/>
    <w:rsid w:val="0005462D"/>
    <w:rsid w:val="000755ED"/>
    <w:rsid w:val="000914F6"/>
    <w:rsid w:val="000919E0"/>
    <w:rsid w:val="000B78AD"/>
    <w:rsid w:val="000C0B17"/>
    <w:rsid w:val="000D1B8F"/>
    <w:rsid w:val="000E5E12"/>
    <w:rsid w:val="000F0564"/>
    <w:rsid w:val="00100098"/>
    <w:rsid w:val="00102B0B"/>
    <w:rsid w:val="00113D80"/>
    <w:rsid w:val="001377F0"/>
    <w:rsid w:val="00187A7F"/>
    <w:rsid w:val="001D48AD"/>
    <w:rsid w:val="001D7787"/>
    <w:rsid w:val="001F2DE5"/>
    <w:rsid w:val="00203722"/>
    <w:rsid w:val="00212E04"/>
    <w:rsid w:val="0021337A"/>
    <w:rsid w:val="002249CD"/>
    <w:rsid w:val="002268EB"/>
    <w:rsid w:val="002305BB"/>
    <w:rsid w:val="00237E59"/>
    <w:rsid w:val="0025076E"/>
    <w:rsid w:val="00265836"/>
    <w:rsid w:val="00273AC2"/>
    <w:rsid w:val="002A4C0E"/>
    <w:rsid w:val="002B1F7A"/>
    <w:rsid w:val="002B53FD"/>
    <w:rsid w:val="002F3078"/>
    <w:rsid w:val="0031039F"/>
    <w:rsid w:val="003140DE"/>
    <w:rsid w:val="003171BB"/>
    <w:rsid w:val="003218D9"/>
    <w:rsid w:val="00346D1D"/>
    <w:rsid w:val="00361D0C"/>
    <w:rsid w:val="00365B04"/>
    <w:rsid w:val="003779AA"/>
    <w:rsid w:val="003A5362"/>
    <w:rsid w:val="003D02B0"/>
    <w:rsid w:val="003D0D18"/>
    <w:rsid w:val="003D35F6"/>
    <w:rsid w:val="003F2C8C"/>
    <w:rsid w:val="00410172"/>
    <w:rsid w:val="004118A5"/>
    <w:rsid w:val="00412ECC"/>
    <w:rsid w:val="00416562"/>
    <w:rsid w:val="004535E2"/>
    <w:rsid w:val="00493128"/>
    <w:rsid w:val="004A1913"/>
    <w:rsid w:val="004C2539"/>
    <w:rsid w:val="004D20A3"/>
    <w:rsid w:val="004E478F"/>
    <w:rsid w:val="00505DD4"/>
    <w:rsid w:val="0051224E"/>
    <w:rsid w:val="00527440"/>
    <w:rsid w:val="0052773D"/>
    <w:rsid w:val="005277C3"/>
    <w:rsid w:val="00566F47"/>
    <w:rsid w:val="0058678F"/>
    <w:rsid w:val="00594033"/>
    <w:rsid w:val="00597392"/>
    <w:rsid w:val="005A199B"/>
    <w:rsid w:val="005B44C2"/>
    <w:rsid w:val="005C7F66"/>
    <w:rsid w:val="005D32E5"/>
    <w:rsid w:val="005D361E"/>
    <w:rsid w:val="005D5C7F"/>
    <w:rsid w:val="005F6DA6"/>
    <w:rsid w:val="00604167"/>
    <w:rsid w:val="00606A25"/>
    <w:rsid w:val="00637254"/>
    <w:rsid w:val="006579FC"/>
    <w:rsid w:val="00693D42"/>
    <w:rsid w:val="00696C2A"/>
    <w:rsid w:val="006B07B3"/>
    <w:rsid w:val="006D234C"/>
    <w:rsid w:val="006E49F8"/>
    <w:rsid w:val="00725872"/>
    <w:rsid w:val="00743A6B"/>
    <w:rsid w:val="0078584C"/>
    <w:rsid w:val="007B0BC4"/>
    <w:rsid w:val="007C3FC4"/>
    <w:rsid w:val="007C5B0E"/>
    <w:rsid w:val="007C619F"/>
    <w:rsid w:val="007E4424"/>
    <w:rsid w:val="008055C8"/>
    <w:rsid w:val="00815314"/>
    <w:rsid w:val="0082079B"/>
    <w:rsid w:val="0086070E"/>
    <w:rsid w:val="00880608"/>
    <w:rsid w:val="008A1768"/>
    <w:rsid w:val="008D1FF4"/>
    <w:rsid w:val="008E30A0"/>
    <w:rsid w:val="008E483A"/>
    <w:rsid w:val="008E7E7A"/>
    <w:rsid w:val="008E7ED0"/>
    <w:rsid w:val="008F4057"/>
    <w:rsid w:val="00906886"/>
    <w:rsid w:val="00911F53"/>
    <w:rsid w:val="0093156D"/>
    <w:rsid w:val="00943E07"/>
    <w:rsid w:val="009557CE"/>
    <w:rsid w:val="00970FB0"/>
    <w:rsid w:val="00974186"/>
    <w:rsid w:val="009A590F"/>
    <w:rsid w:val="009A7F60"/>
    <w:rsid w:val="009B4958"/>
    <w:rsid w:val="009C3A10"/>
    <w:rsid w:val="009C680D"/>
    <w:rsid w:val="009D4B80"/>
    <w:rsid w:val="009E162B"/>
    <w:rsid w:val="009E38CF"/>
    <w:rsid w:val="00A07A5A"/>
    <w:rsid w:val="00A204B7"/>
    <w:rsid w:val="00A5122E"/>
    <w:rsid w:val="00A65A7F"/>
    <w:rsid w:val="00A92A60"/>
    <w:rsid w:val="00AF417C"/>
    <w:rsid w:val="00B17D64"/>
    <w:rsid w:val="00B35995"/>
    <w:rsid w:val="00B63899"/>
    <w:rsid w:val="00B66F75"/>
    <w:rsid w:val="00BA001C"/>
    <w:rsid w:val="00BA41F1"/>
    <w:rsid w:val="00BA5071"/>
    <w:rsid w:val="00BB42A8"/>
    <w:rsid w:val="00BC5DF7"/>
    <w:rsid w:val="00BF5A1A"/>
    <w:rsid w:val="00BF793B"/>
    <w:rsid w:val="00C11EF5"/>
    <w:rsid w:val="00C3243F"/>
    <w:rsid w:val="00C44587"/>
    <w:rsid w:val="00C817C9"/>
    <w:rsid w:val="00C8252E"/>
    <w:rsid w:val="00C84338"/>
    <w:rsid w:val="00CC671A"/>
    <w:rsid w:val="00CC7B43"/>
    <w:rsid w:val="00CD62A8"/>
    <w:rsid w:val="00CE6F7F"/>
    <w:rsid w:val="00CE7CA2"/>
    <w:rsid w:val="00D17365"/>
    <w:rsid w:val="00D203FA"/>
    <w:rsid w:val="00D67BBC"/>
    <w:rsid w:val="00D732E9"/>
    <w:rsid w:val="00D7799B"/>
    <w:rsid w:val="00DA4932"/>
    <w:rsid w:val="00DB2D0A"/>
    <w:rsid w:val="00DB50EE"/>
    <w:rsid w:val="00DD7042"/>
    <w:rsid w:val="00DE68E0"/>
    <w:rsid w:val="00DF0F23"/>
    <w:rsid w:val="00E00FC0"/>
    <w:rsid w:val="00E12560"/>
    <w:rsid w:val="00E15115"/>
    <w:rsid w:val="00E166B8"/>
    <w:rsid w:val="00E23E00"/>
    <w:rsid w:val="00E56847"/>
    <w:rsid w:val="00E67261"/>
    <w:rsid w:val="00E73CC9"/>
    <w:rsid w:val="00E85497"/>
    <w:rsid w:val="00ED5D51"/>
    <w:rsid w:val="00EF5938"/>
    <w:rsid w:val="00F053F9"/>
    <w:rsid w:val="00F05A3B"/>
    <w:rsid w:val="00F11527"/>
    <w:rsid w:val="00F5049B"/>
    <w:rsid w:val="00F604E4"/>
    <w:rsid w:val="00F809E1"/>
    <w:rsid w:val="00F91C18"/>
    <w:rsid w:val="00FA738F"/>
    <w:rsid w:val="00FB6828"/>
    <w:rsid w:val="00FC6B03"/>
    <w:rsid w:val="00FD36DF"/>
    <w:rsid w:val="00FD3785"/>
    <w:rsid w:val="00FD7136"/>
    <w:rsid w:val="00FE1D77"/>
    <w:rsid w:val="00FF3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F33CFD"/>
  <w15:chartTrackingRefBased/>
  <w15:docId w15:val="{DD93BF51-5596-504A-8F65-ECCFCC019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D7136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5995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31</Characters>
  <Application>Microsoft Office Word</Application>
  <DocSecurity>0</DocSecurity>
  <Lines>6</Lines>
  <Paragraphs>1</Paragraphs>
  <ScaleCrop>false</ScaleCrop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i Myers</dc:creator>
  <cp:keywords/>
  <dc:description/>
  <cp:lastModifiedBy>Cali Myers</cp:lastModifiedBy>
  <cp:revision>2</cp:revision>
  <dcterms:created xsi:type="dcterms:W3CDTF">2019-10-23T19:08:00Z</dcterms:created>
  <dcterms:modified xsi:type="dcterms:W3CDTF">2019-10-23T19:08:00Z</dcterms:modified>
</cp:coreProperties>
</file>